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Spec="center" w:tblpY="20"/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850"/>
        <w:gridCol w:w="845"/>
        <w:gridCol w:w="1134"/>
        <w:gridCol w:w="2551"/>
        <w:gridCol w:w="2557"/>
        <w:gridCol w:w="2263"/>
        <w:gridCol w:w="1276"/>
        <w:gridCol w:w="1275"/>
      </w:tblGrid>
      <w:tr w:rsidR="00D13154" w:rsidRPr="00AF053C" w14:paraId="6759A6B3" w14:textId="676CE160" w:rsidTr="008655C3">
        <w:trPr>
          <w:trHeight w:val="843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476A090" w14:textId="77777777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_tradnl"/>
              </w:rPr>
              <w:t>Author</w:t>
            </w:r>
          </w:p>
        </w:tc>
        <w:tc>
          <w:tcPr>
            <w:tcW w:w="850" w:type="dxa"/>
            <w:vAlign w:val="center"/>
          </w:tcPr>
          <w:p w14:paraId="7047C7DB" w14:textId="0819D4B2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</w:pPr>
            <w:r w:rsidRPr="00AF05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_tradnl"/>
              </w:rPr>
              <w:t>Country</w:t>
            </w:r>
          </w:p>
        </w:tc>
        <w:tc>
          <w:tcPr>
            <w:tcW w:w="845" w:type="dxa"/>
            <w:vAlign w:val="center"/>
          </w:tcPr>
          <w:p w14:paraId="35FAA30F" w14:textId="5746EAEF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_tradnl"/>
              </w:rPr>
              <w:t>Model type</w:t>
            </w:r>
          </w:p>
        </w:tc>
        <w:tc>
          <w:tcPr>
            <w:tcW w:w="1134" w:type="dxa"/>
            <w:vAlign w:val="center"/>
          </w:tcPr>
          <w:p w14:paraId="41D39EBE" w14:textId="6A165C42" w:rsidR="00D13154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Technique</w:t>
            </w:r>
          </w:p>
        </w:tc>
        <w:tc>
          <w:tcPr>
            <w:tcW w:w="2551" w:type="dxa"/>
            <w:vAlign w:val="center"/>
          </w:tcPr>
          <w:p w14:paraId="2DB3138E" w14:textId="3610E951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Validators</w:t>
            </w:r>
          </w:p>
        </w:tc>
        <w:tc>
          <w:tcPr>
            <w:tcW w:w="2557" w:type="dxa"/>
            <w:vAlign w:val="center"/>
          </w:tcPr>
          <w:p w14:paraId="0E5ABA05" w14:textId="7036CF20" w:rsidR="00D13154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Validation items</w:t>
            </w:r>
          </w:p>
        </w:tc>
        <w:tc>
          <w:tcPr>
            <w:tcW w:w="2263" w:type="dxa"/>
            <w:vAlign w:val="center"/>
          </w:tcPr>
          <w:p w14:paraId="746FF300" w14:textId="1399A74E" w:rsidR="00D13154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Validation results</w:t>
            </w:r>
          </w:p>
        </w:tc>
        <w:tc>
          <w:tcPr>
            <w:tcW w:w="1276" w:type="dxa"/>
            <w:vAlign w:val="center"/>
          </w:tcPr>
          <w:p w14:paraId="5C38D5AC" w14:textId="13956785" w:rsidR="00D13154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Model cos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D3CE55" w14:textId="4A490A42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_tradnl"/>
              </w:rPr>
              <w:t>Model measures</w:t>
            </w:r>
          </w:p>
        </w:tc>
      </w:tr>
      <w:tr w:rsidR="00D13154" w:rsidRPr="00043736" w14:paraId="7A61FC71" w14:textId="77777777" w:rsidTr="008655C3">
        <w:trPr>
          <w:trHeight w:val="1115"/>
        </w:trPr>
        <w:tc>
          <w:tcPr>
            <w:tcW w:w="1986" w:type="dxa"/>
            <w:shd w:val="clear" w:color="auto" w:fill="auto"/>
            <w:noWrap/>
            <w:vAlign w:val="center"/>
          </w:tcPr>
          <w:p w14:paraId="23F55EA9" w14:textId="479F6915" w:rsidR="00D13154" w:rsidRPr="00AF053C" w:rsidRDefault="00D13154" w:rsidP="008655C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Barsness et al. (2014)</w:t>
            </w:r>
          </w:p>
        </w:tc>
        <w:tc>
          <w:tcPr>
            <w:tcW w:w="850" w:type="dxa"/>
            <w:vAlign w:val="center"/>
          </w:tcPr>
          <w:p w14:paraId="173D3544" w14:textId="353ACE73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SA</w:t>
            </w:r>
          </w:p>
        </w:tc>
        <w:tc>
          <w:tcPr>
            <w:tcW w:w="845" w:type="dxa"/>
            <w:vAlign w:val="center"/>
          </w:tcPr>
          <w:p w14:paraId="22312A34" w14:textId="52806E7A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ixed (synthetic + bovine fetal tissue)</w:t>
            </w:r>
          </w:p>
        </w:tc>
        <w:tc>
          <w:tcPr>
            <w:tcW w:w="1134" w:type="dxa"/>
            <w:vAlign w:val="center"/>
          </w:tcPr>
          <w:p w14:paraId="6999B767" w14:textId="7A8B2FB7" w:rsidR="00D13154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horacoscopy</w:t>
            </w:r>
          </w:p>
        </w:tc>
        <w:tc>
          <w:tcPr>
            <w:tcW w:w="2551" w:type="dxa"/>
            <w:vAlign w:val="center"/>
          </w:tcPr>
          <w:p w14:paraId="4E3BA236" w14:textId="5DAA8AEB" w:rsidR="00D13154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on-experts: self-reported “novice” PS (n=12)</w:t>
            </w:r>
          </w:p>
          <w:p w14:paraId="1011E316" w14:textId="72A05214" w:rsidR="00D13154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Experts: self-reported “experienced” PS (n=8)</w:t>
            </w:r>
          </w:p>
        </w:tc>
        <w:tc>
          <w:tcPr>
            <w:tcW w:w="2557" w:type="dxa"/>
            <w:vAlign w:val="center"/>
          </w:tcPr>
          <w:p w14:paraId="76A1D43C" w14:textId="0B471351" w:rsidR="00D13154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4 item content validity survey</w:t>
            </w:r>
          </w:p>
          <w:p w14:paraId="763BAD2A" w14:textId="40BCC8C4" w:rsidR="00D13154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OSATS – two independent PS</w:t>
            </w:r>
          </w:p>
        </w:tc>
        <w:tc>
          <w:tcPr>
            <w:tcW w:w="2263" w:type="dxa"/>
            <w:vAlign w:val="center"/>
          </w:tcPr>
          <w:p w14:paraId="56D79FD9" w14:textId="4D4C82E9" w:rsidR="00D13154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High overall simulator ratings</w:t>
            </w:r>
          </w:p>
          <w:p w14:paraId="29ACB907" w14:textId="43A5DE43" w:rsidR="00D13154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OSATS: High interitem consistency</w:t>
            </w:r>
          </w:p>
          <w:p w14:paraId="3BB2EC4B" w14:textId="0025C291" w:rsidR="00D13154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OSATS: High interrater agreement</w:t>
            </w:r>
          </w:p>
        </w:tc>
        <w:tc>
          <w:tcPr>
            <w:tcW w:w="1276" w:type="dxa"/>
            <w:vAlign w:val="center"/>
          </w:tcPr>
          <w:p w14:paraId="011CF81D" w14:textId="1CC5866F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6FBDFB" w14:textId="0A23307D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</w:tr>
      <w:tr w:rsidR="00D13154" w:rsidRPr="00043736" w14:paraId="6C0E9031" w14:textId="77A52F96" w:rsidTr="008655C3">
        <w:trPr>
          <w:trHeight w:val="909"/>
        </w:trPr>
        <w:tc>
          <w:tcPr>
            <w:tcW w:w="1986" w:type="dxa"/>
            <w:shd w:val="clear" w:color="auto" w:fill="auto"/>
            <w:noWrap/>
            <w:vAlign w:val="center"/>
          </w:tcPr>
          <w:p w14:paraId="7DE344A5" w14:textId="6E344EFB" w:rsidR="00D13154" w:rsidRPr="00AF053C" w:rsidRDefault="00D13154" w:rsidP="008655C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Harada et al. (2016)</w:t>
            </w:r>
            <w:r w:rsidR="00DC014F"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vAlign w:val="center"/>
          </w:tcPr>
          <w:p w14:paraId="12CD6575" w14:textId="25C9520E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Japan</w:t>
            </w:r>
          </w:p>
        </w:tc>
        <w:tc>
          <w:tcPr>
            <w:tcW w:w="845" w:type="dxa"/>
            <w:vAlign w:val="center"/>
          </w:tcPr>
          <w:p w14:paraId="6CB9E230" w14:textId="2A93E788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ynthetic</w:t>
            </w:r>
          </w:p>
        </w:tc>
        <w:tc>
          <w:tcPr>
            <w:tcW w:w="1134" w:type="dxa"/>
            <w:vAlign w:val="center"/>
          </w:tcPr>
          <w:p w14:paraId="1763599D" w14:textId="749FF9E7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horacoscopy</w:t>
            </w:r>
          </w:p>
        </w:tc>
        <w:tc>
          <w:tcPr>
            <w:tcW w:w="2551" w:type="dxa"/>
            <w:vAlign w:val="center"/>
          </w:tcPr>
          <w:p w14:paraId="72EC970B" w14:textId="039FF9C4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S (n=4)</w:t>
            </w:r>
          </w:p>
        </w:tc>
        <w:tc>
          <w:tcPr>
            <w:tcW w:w="2557" w:type="dxa"/>
            <w:vAlign w:val="center"/>
          </w:tcPr>
          <w:p w14:paraId="4C035957" w14:textId="2FE64363" w:rsidR="00D13154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Optic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and 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electromagnetic tracking</w:t>
            </w:r>
          </w:p>
          <w:p w14:paraId="57C0952E" w14:textId="2A742C65" w:rsidR="00D13154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ask completion time</w:t>
            </w:r>
          </w:p>
          <w:p w14:paraId="41755B9E" w14:textId="2FB40768" w:rsidR="00D13154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Content validity survey</w:t>
            </w:r>
          </w:p>
        </w:tc>
        <w:tc>
          <w:tcPr>
            <w:tcW w:w="2263" w:type="dxa"/>
            <w:vAlign w:val="center"/>
          </w:tcPr>
          <w:p w14:paraId="08424A7B" w14:textId="3A4EC859" w:rsidR="00D13154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High overall simulator ratings</w:t>
            </w:r>
          </w:p>
          <w:p w14:paraId="12286236" w14:textId="7B68D7A5" w:rsidR="00D13154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D131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High tracking ratio (99.8%)</w:t>
            </w:r>
          </w:p>
        </w:tc>
        <w:tc>
          <w:tcPr>
            <w:tcW w:w="1276" w:type="dxa"/>
            <w:vAlign w:val="center"/>
          </w:tcPr>
          <w:p w14:paraId="436FF22B" w14:textId="6C0F78A0" w:rsidR="00D13154" w:rsidRPr="00AF053C" w:rsidRDefault="004D1496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869533" w14:textId="7AB78163" w:rsidR="00D13154" w:rsidRPr="00AF053C" w:rsidRDefault="00D13154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</w:tr>
      <w:tr w:rsidR="00432A00" w:rsidRPr="00043736" w14:paraId="4C174654" w14:textId="2D5E3BF0" w:rsidTr="008655C3">
        <w:trPr>
          <w:trHeight w:val="843"/>
        </w:trPr>
        <w:tc>
          <w:tcPr>
            <w:tcW w:w="1986" w:type="dxa"/>
            <w:shd w:val="clear" w:color="auto" w:fill="auto"/>
            <w:noWrap/>
            <w:vAlign w:val="center"/>
          </w:tcPr>
          <w:p w14:paraId="531BFA62" w14:textId="0BE682BC" w:rsidR="00432A00" w:rsidRPr="00AF053C" w:rsidRDefault="00432A00" w:rsidP="008655C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Maricic et al. (2016)</w:t>
            </w:r>
          </w:p>
        </w:tc>
        <w:tc>
          <w:tcPr>
            <w:tcW w:w="850" w:type="dxa"/>
            <w:vAlign w:val="center"/>
          </w:tcPr>
          <w:p w14:paraId="7361622E" w14:textId="691D759A" w:rsidR="00432A00" w:rsidRPr="00AF053C" w:rsidRDefault="00432A00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Argentina</w:t>
            </w:r>
          </w:p>
        </w:tc>
        <w:tc>
          <w:tcPr>
            <w:tcW w:w="845" w:type="dxa"/>
            <w:vAlign w:val="center"/>
          </w:tcPr>
          <w:p w14:paraId="7A008414" w14:textId="1CDBC39F" w:rsidR="00432A00" w:rsidRPr="00AF053C" w:rsidRDefault="00432A00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ynthetic</w:t>
            </w:r>
          </w:p>
        </w:tc>
        <w:tc>
          <w:tcPr>
            <w:tcW w:w="1134" w:type="dxa"/>
            <w:vAlign w:val="center"/>
          </w:tcPr>
          <w:p w14:paraId="78727A07" w14:textId="712F681D" w:rsidR="00432A00" w:rsidRPr="00AF053C" w:rsidRDefault="00432A00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horacoscopy</w:t>
            </w:r>
          </w:p>
        </w:tc>
        <w:tc>
          <w:tcPr>
            <w:tcW w:w="2551" w:type="dxa"/>
            <w:vAlign w:val="center"/>
          </w:tcPr>
          <w:p w14:paraId="0F9FC2AC" w14:textId="270B5EAF" w:rsidR="00432A00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32A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Experts (PS with &gt;30 TEF/EA repairs) (n=7)</w:t>
            </w:r>
          </w:p>
          <w:p w14:paraId="254037B3" w14:textId="7A3C18BE" w:rsidR="00432A00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32A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Intermediates (PS with 5 to 29 TEF/EA repairs) (n=10)</w:t>
            </w:r>
          </w:p>
          <w:p w14:paraId="33120B27" w14:textId="6E8E2190" w:rsidR="00432A00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32A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Beginners (PS with &lt;5 TEF/EA repairs) (n=22)</w:t>
            </w:r>
          </w:p>
          <w:p w14:paraId="11C90409" w14:textId="330F89F8" w:rsidR="00432A00" w:rsidRPr="00AF053C" w:rsidRDefault="00432A00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otal: n=39</w:t>
            </w:r>
          </w:p>
        </w:tc>
        <w:tc>
          <w:tcPr>
            <w:tcW w:w="2557" w:type="dxa"/>
            <w:vAlign w:val="center"/>
          </w:tcPr>
          <w:p w14:paraId="1A92F75F" w14:textId="288CDD7A" w:rsidR="00432A00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32A00" w:rsidRPr="00432A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ikert-type scale</w:t>
            </w:r>
          </w:p>
          <w:p w14:paraId="4FE9A8A7" w14:textId="3F1949BE" w:rsidR="00432A00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32A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erformance checklist</w:t>
            </w:r>
          </w:p>
        </w:tc>
        <w:tc>
          <w:tcPr>
            <w:tcW w:w="2263" w:type="dxa"/>
            <w:vAlign w:val="center"/>
          </w:tcPr>
          <w:p w14:paraId="7ABE4113" w14:textId="1DF77BA2" w:rsidR="00432A00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32A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High overall simulator ratings</w:t>
            </w:r>
          </w:p>
          <w:p w14:paraId="37817EE2" w14:textId="5F71708B" w:rsidR="00432A00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32A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ignificant differences in time and number of errors between  Experts/intermediates and beginners</w:t>
            </w:r>
          </w:p>
        </w:tc>
        <w:tc>
          <w:tcPr>
            <w:tcW w:w="1276" w:type="dxa"/>
            <w:vAlign w:val="center"/>
          </w:tcPr>
          <w:p w14:paraId="2893843F" w14:textId="77777777" w:rsidR="00DC014F" w:rsidRDefault="00DC014F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Low cost</w:t>
            </w:r>
          </w:p>
          <w:p w14:paraId="73B80E36" w14:textId="3E4525B3" w:rsidR="00432A00" w:rsidRPr="00AF053C" w:rsidRDefault="00DC014F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(not specified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23E249" w14:textId="6224BCF6" w:rsidR="00432A00" w:rsidRPr="00AF053C" w:rsidRDefault="00432A00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</w:tr>
      <w:tr w:rsidR="004D1496" w:rsidRPr="00043736" w14:paraId="68FDDF09" w14:textId="6CD766B1" w:rsidTr="008655C3">
        <w:trPr>
          <w:trHeight w:val="1192"/>
        </w:trPr>
        <w:tc>
          <w:tcPr>
            <w:tcW w:w="1986" w:type="dxa"/>
            <w:shd w:val="clear" w:color="auto" w:fill="auto"/>
            <w:noWrap/>
            <w:vAlign w:val="center"/>
          </w:tcPr>
          <w:p w14:paraId="6F1F7801" w14:textId="07840158" w:rsidR="004D1496" w:rsidRPr="00AF053C" w:rsidRDefault="004D1496" w:rsidP="008655C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Deie et al. (2016)*</w:t>
            </w:r>
          </w:p>
        </w:tc>
        <w:tc>
          <w:tcPr>
            <w:tcW w:w="850" w:type="dxa"/>
            <w:vAlign w:val="center"/>
          </w:tcPr>
          <w:p w14:paraId="254BA923" w14:textId="0146785C" w:rsidR="004D1496" w:rsidRPr="00AF053C" w:rsidRDefault="004D1496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Japan</w:t>
            </w:r>
          </w:p>
        </w:tc>
        <w:tc>
          <w:tcPr>
            <w:tcW w:w="845" w:type="dxa"/>
            <w:vAlign w:val="center"/>
          </w:tcPr>
          <w:p w14:paraId="62A47768" w14:textId="2C13B951" w:rsidR="004D1496" w:rsidRPr="00AF053C" w:rsidRDefault="004D1496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ynthetic</w:t>
            </w:r>
          </w:p>
        </w:tc>
        <w:tc>
          <w:tcPr>
            <w:tcW w:w="1134" w:type="dxa"/>
            <w:vAlign w:val="center"/>
          </w:tcPr>
          <w:p w14:paraId="226F8695" w14:textId="42BA2010" w:rsidR="004D1496" w:rsidRPr="00AF053C" w:rsidRDefault="004D1496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horacoscopy</w:t>
            </w:r>
          </w:p>
        </w:tc>
        <w:tc>
          <w:tcPr>
            <w:tcW w:w="2551" w:type="dxa"/>
            <w:vAlign w:val="center"/>
          </w:tcPr>
          <w:p w14:paraId="56CDBA49" w14:textId="3F3AC501" w:rsidR="004D1496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Experts (PS with </w:t>
            </w:r>
            <w:r w:rsidR="004D1496" w:rsidRPr="004D14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≥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3 TEF/EA thoracoscopic repairs) (n=6)</w:t>
            </w:r>
          </w:p>
          <w:p w14:paraId="6E25B320" w14:textId="46B02A98" w:rsidR="004D1496" w:rsidRPr="004D1496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D1496" w:rsidRPr="004D149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Non-experts (PS with &lt;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3 TEF/EA thoracoscopic  repairs) (n=34)</w:t>
            </w:r>
          </w:p>
          <w:p w14:paraId="5B12EEBF" w14:textId="6F5EE886" w:rsidR="004D1496" w:rsidRPr="004D1496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  <w:r w:rsidR="004D1496" w:rsidRPr="004D149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Validators divided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also</w:t>
            </w:r>
            <w:r w:rsidR="004D1496" w:rsidRPr="004D149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between ESSQ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qualified (n=15)</w:t>
            </w:r>
            <w:r w:rsidR="004D1496" w:rsidRPr="004D149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 v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 ESSQ non-qualified (n=25)</w:t>
            </w:r>
          </w:p>
        </w:tc>
        <w:tc>
          <w:tcPr>
            <w:tcW w:w="2557" w:type="dxa"/>
            <w:vAlign w:val="center"/>
          </w:tcPr>
          <w:p w14:paraId="73553CEE" w14:textId="482ECF3F" w:rsidR="004D1496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 w:eastAsia="es-ES_tradnl"/>
              </w:rPr>
              <w:t>-</w:t>
            </w:r>
            <w:r w:rsidR="004D1496" w:rsidRPr="004D1496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s-ES_tradnl"/>
              </w:rPr>
              <w:t>Questionnaire (from Barsness et a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s-ES_tradnl"/>
              </w:rPr>
              <w:t>l.)</w:t>
            </w:r>
          </w:p>
          <w:p w14:paraId="3EE78240" w14:textId="6D3BA0F7" w:rsidR="004D1496" w:rsidRPr="004D1496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bookmarkStart w:id="0" w:name="_Hlk155443148"/>
            <w:r w:rsidRPr="008655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  <w:r w:rsidR="004D1496" w:rsidRPr="004D149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Video-based 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endoscopic surgical skill assessm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:</w:t>
            </w:r>
          </w:p>
          <w:bookmarkEnd w:id="0"/>
          <w:p w14:paraId="0C3DC381" w14:textId="77777777" w:rsidR="004D1496" w:rsidRDefault="004D1496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9-item checklist</w:t>
            </w:r>
          </w:p>
          <w:p w14:paraId="30406226" w14:textId="4CA49972" w:rsidR="004D1496" w:rsidRPr="00AF053C" w:rsidRDefault="004D1496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Error assessment sheet</w:t>
            </w:r>
          </w:p>
        </w:tc>
        <w:tc>
          <w:tcPr>
            <w:tcW w:w="2263" w:type="dxa"/>
            <w:vAlign w:val="center"/>
          </w:tcPr>
          <w:p w14:paraId="1A617F99" w14:textId="52252E1E" w:rsidR="004D1496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Experts significantly superi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o</w:t>
            </w:r>
            <w:r w:rsidR="004D149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 xml:space="preserve"> non-experts</w:t>
            </w:r>
          </w:p>
        </w:tc>
        <w:tc>
          <w:tcPr>
            <w:tcW w:w="1276" w:type="dxa"/>
            <w:vAlign w:val="center"/>
          </w:tcPr>
          <w:p w14:paraId="404FC31C" w14:textId="28938883" w:rsidR="004D1496" w:rsidRPr="00AF053C" w:rsidRDefault="004D1496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071E72" w14:textId="3EE8E321" w:rsidR="004D1496" w:rsidRPr="00AF053C" w:rsidRDefault="004D1496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</w:tr>
      <w:tr w:rsidR="008655C3" w:rsidRPr="00043736" w14:paraId="7364A1FC" w14:textId="6990E445" w:rsidTr="008655C3">
        <w:trPr>
          <w:trHeight w:val="843"/>
        </w:trPr>
        <w:tc>
          <w:tcPr>
            <w:tcW w:w="1986" w:type="dxa"/>
            <w:shd w:val="clear" w:color="auto" w:fill="auto"/>
            <w:noWrap/>
            <w:vAlign w:val="center"/>
          </w:tcPr>
          <w:p w14:paraId="06FD2D8C" w14:textId="0A120CB7" w:rsidR="008655C3" w:rsidRPr="00AF053C" w:rsidRDefault="008655C3" w:rsidP="008655C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  <w:r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  <w:t>Neville et al. (2022)</w:t>
            </w:r>
          </w:p>
        </w:tc>
        <w:tc>
          <w:tcPr>
            <w:tcW w:w="850" w:type="dxa"/>
            <w:vAlign w:val="center"/>
          </w:tcPr>
          <w:p w14:paraId="39C90D8E" w14:textId="1DF2E5D5" w:rsidR="008655C3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UK</w:t>
            </w:r>
          </w:p>
        </w:tc>
        <w:tc>
          <w:tcPr>
            <w:tcW w:w="845" w:type="dxa"/>
            <w:vAlign w:val="center"/>
          </w:tcPr>
          <w:p w14:paraId="7119D52D" w14:textId="28735C16" w:rsidR="008655C3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ynthetic</w:t>
            </w:r>
          </w:p>
        </w:tc>
        <w:tc>
          <w:tcPr>
            <w:tcW w:w="1134" w:type="dxa"/>
            <w:vAlign w:val="center"/>
          </w:tcPr>
          <w:p w14:paraId="05CFD12E" w14:textId="796CE5A5" w:rsidR="008655C3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pen repair</w:t>
            </w:r>
          </w:p>
        </w:tc>
        <w:tc>
          <w:tcPr>
            <w:tcW w:w="2551" w:type="dxa"/>
            <w:vAlign w:val="center"/>
          </w:tcPr>
          <w:p w14:paraId="3399C809" w14:textId="12D06455" w:rsidR="008655C3" w:rsidRPr="008655C3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es-ES_tradnl"/>
              </w:rPr>
            </w:pPr>
            <w:r w:rsidRPr="008655C3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s-ES_tradnl"/>
              </w:rPr>
              <w:t>-Experts (n=12)</w:t>
            </w:r>
          </w:p>
          <w:p w14:paraId="7B4CB988" w14:textId="5FA5DBBB" w:rsidR="008655C3" w:rsidRPr="008655C3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es-ES_tradnl"/>
              </w:rPr>
            </w:pPr>
            <w:r w:rsidRPr="008655C3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s-ES_tradnl"/>
              </w:rPr>
              <w:t>-Non-experts (n=28)</w:t>
            </w:r>
          </w:p>
        </w:tc>
        <w:tc>
          <w:tcPr>
            <w:tcW w:w="2557" w:type="dxa"/>
            <w:vAlign w:val="center"/>
          </w:tcPr>
          <w:p w14:paraId="4E2B05C4" w14:textId="239B139A" w:rsidR="008655C3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Construct validity</w:t>
            </w:r>
          </w:p>
          <w:p w14:paraId="63890B8A" w14:textId="33F902BB" w:rsidR="008655C3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Content validity</w:t>
            </w:r>
          </w:p>
          <w:p w14:paraId="3709C38B" w14:textId="73FC5FED" w:rsidR="008655C3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Face validty</w:t>
            </w:r>
          </w:p>
        </w:tc>
        <w:tc>
          <w:tcPr>
            <w:tcW w:w="2263" w:type="dxa"/>
            <w:vAlign w:val="center"/>
          </w:tcPr>
          <w:p w14:paraId="130FC68B" w14:textId="2F184BEA" w:rsidR="008655C3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High overall simulator ratings</w:t>
            </w:r>
          </w:p>
          <w:p w14:paraId="33DCFD9F" w14:textId="4953CE25" w:rsidR="008655C3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</w:t>
            </w:r>
            <w:r w:rsidRPr="008655C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Experts significantly superior to non-experts</w:t>
            </w:r>
          </w:p>
        </w:tc>
        <w:tc>
          <w:tcPr>
            <w:tcW w:w="1276" w:type="dxa"/>
            <w:vAlign w:val="center"/>
          </w:tcPr>
          <w:p w14:paraId="6933B907" w14:textId="77777777" w:rsidR="008655C3" w:rsidRPr="008655C3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tructure: 100</w:t>
            </w:r>
            <w:r w:rsidRPr="008655C3">
              <w:rPr>
                <w:rFonts w:ascii="MS Mincho" w:eastAsia="MS Mincho" w:hAnsi="MS Mincho" w:cs="MS Mincho" w:hint="eastAsia"/>
                <w:sz w:val="16"/>
                <w:szCs w:val="16"/>
                <w:lang w:val="en-US" w:eastAsia="es-ES_tradnl"/>
              </w:rPr>
              <w:t>￡</w:t>
            </w:r>
          </w:p>
          <w:p w14:paraId="542E72E4" w14:textId="619F7B56" w:rsidR="008655C3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8655C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Replaceable parts:</w:t>
            </w:r>
          </w:p>
          <w:p w14:paraId="5589C82D" w14:textId="699D5763" w:rsidR="008655C3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8655C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0</w:t>
            </w:r>
            <w:r w:rsidRPr="008655C3">
              <w:rPr>
                <w:rFonts w:ascii="MS Mincho" w:eastAsia="MS Mincho" w:hAnsi="MS Mincho" w:cs="MS Mincho" w:hint="eastAsia"/>
                <w:sz w:val="16"/>
                <w:szCs w:val="16"/>
                <w:lang w:val="en-US" w:eastAsia="es-ES_tradnl"/>
              </w:rPr>
              <w:t>￡</w:t>
            </w:r>
            <w:r w:rsidRPr="008655C3">
              <w:rPr>
                <w:rFonts w:ascii="Times New Roman" w:eastAsia="Times New Roman" w:hAnsi="Times New Roman" w:cs="Times New Roman" w:hint="eastAsia"/>
                <w:sz w:val="16"/>
                <w:szCs w:val="16"/>
                <w:lang w:val="en-US" w:eastAsia="es-ES_tradnl"/>
              </w:rPr>
              <w:t xml:space="preserve"> </w:t>
            </w:r>
            <w:r w:rsidRPr="008655C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per us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C941F2" w14:textId="326DD3C2" w:rsidR="008655C3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</w:tr>
      <w:tr w:rsidR="008655C3" w:rsidRPr="00043736" w14:paraId="7E62DA55" w14:textId="5CEC91C5" w:rsidTr="008655C3">
        <w:trPr>
          <w:trHeight w:val="843"/>
        </w:trPr>
        <w:tc>
          <w:tcPr>
            <w:tcW w:w="1986" w:type="dxa"/>
            <w:shd w:val="clear" w:color="auto" w:fill="auto"/>
            <w:noWrap/>
            <w:vAlign w:val="center"/>
          </w:tcPr>
          <w:p w14:paraId="2BE5C7C4" w14:textId="64ED6CE0" w:rsidR="008655C3" w:rsidRPr="008655C3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8655C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Zahradnik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á et al. (2023)</w:t>
            </w:r>
          </w:p>
        </w:tc>
        <w:tc>
          <w:tcPr>
            <w:tcW w:w="850" w:type="dxa"/>
            <w:vAlign w:val="center"/>
          </w:tcPr>
          <w:p w14:paraId="62DCA778" w14:textId="09A6654E" w:rsidR="008655C3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lovakia</w:t>
            </w:r>
          </w:p>
        </w:tc>
        <w:tc>
          <w:tcPr>
            <w:tcW w:w="845" w:type="dxa"/>
            <w:vAlign w:val="center"/>
          </w:tcPr>
          <w:p w14:paraId="292D6B78" w14:textId="77489FFC" w:rsidR="008655C3" w:rsidRPr="00AF053C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Synthetic</w:t>
            </w:r>
          </w:p>
        </w:tc>
        <w:tc>
          <w:tcPr>
            <w:tcW w:w="1134" w:type="dxa"/>
            <w:vAlign w:val="center"/>
          </w:tcPr>
          <w:p w14:paraId="459C3B39" w14:textId="61B2D0FE" w:rsidR="008655C3" w:rsidRPr="00043736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Thoracoscopy</w:t>
            </w:r>
          </w:p>
        </w:tc>
        <w:tc>
          <w:tcPr>
            <w:tcW w:w="2551" w:type="dxa"/>
            <w:vAlign w:val="center"/>
          </w:tcPr>
          <w:p w14:paraId="4D0D0413" w14:textId="04B31A53" w:rsidR="008655C3" w:rsidRDefault="008655C3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Experts (experienced surgeons): n=7</w:t>
            </w:r>
          </w:p>
          <w:p w14:paraId="29105567" w14:textId="77777777" w:rsidR="008655C3" w:rsidRDefault="00065CE0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 xml:space="preserve">-Intermediates: </w:t>
            </w:r>
            <w:r w:rsidR="008655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Pediatric Surgery trainees (n=4)</w:t>
            </w:r>
          </w:p>
          <w:p w14:paraId="4666E4AE" w14:textId="76BFC3B1" w:rsidR="00065CE0" w:rsidRPr="00043736" w:rsidRDefault="00065CE0" w:rsidP="0006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Novices: Medical students (n=7)</w:t>
            </w:r>
          </w:p>
        </w:tc>
        <w:tc>
          <w:tcPr>
            <w:tcW w:w="2557" w:type="dxa"/>
            <w:vAlign w:val="center"/>
          </w:tcPr>
          <w:p w14:paraId="5E85B646" w14:textId="7D06C1D1" w:rsidR="00065CE0" w:rsidRPr="00B613D2" w:rsidRDefault="00065CE0" w:rsidP="0006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B613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Face validity</w:t>
            </w:r>
          </w:p>
          <w:p w14:paraId="32088ED8" w14:textId="555F5450" w:rsidR="00065CE0" w:rsidRPr="00065CE0" w:rsidRDefault="00065CE0" w:rsidP="0006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65CE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Content validity</w:t>
            </w:r>
          </w:p>
          <w:p w14:paraId="613DD7A5" w14:textId="47689662" w:rsidR="00065CE0" w:rsidRPr="00065CE0" w:rsidRDefault="00065CE0" w:rsidP="0006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65CE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Overall 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mpression</w:t>
            </w:r>
          </w:p>
          <w:p w14:paraId="3C0E2EB3" w14:textId="77777777" w:rsidR="0050205F" w:rsidRDefault="00065CE0" w:rsidP="0006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 w:rsidRPr="00065CE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</w:t>
            </w:r>
            <w:r w:rsidR="0050205F" w:rsidRPr="00065CE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OSATS</w:t>
            </w:r>
          </w:p>
          <w:p w14:paraId="5AE592CA" w14:textId="09C3F189" w:rsidR="00065CE0" w:rsidRPr="00065CE0" w:rsidRDefault="00065CE0" w:rsidP="0006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_tradnl"/>
              </w:rPr>
              <w:t>-Quality of the anastomosis</w:t>
            </w:r>
          </w:p>
        </w:tc>
        <w:tc>
          <w:tcPr>
            <w:tcW w:w="2263" w:type="dxa"/>
            <w:vAlign w:val="center"/>
          </w:tcPr>
          <w:p w14:paraId="0A0BF3A8" w14:textId="3D15BDD5" w:rsidR="008655C3" w:rsidRPr="00065CE0" w:rsidRDefault="00065CE0" w:rsidP="0006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-High overall simulator ratings</w:t>
            </w:r>
          </w:p>
        </w:tc>
        <w:tc>
          <w:tcPr>
            <w:tcW w:w="1276" w:type="dxa"/>
            <w:vAlign w:val="center"/>
          </w:tcPr>
          <w:p w14:paraId="7552EF31" w14:textId="05F8ADF7" w:rsidR="008655C3" w:rsidRPr="00AF053C" w:rsidRDefault="00065CE0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AEAAA8" w14:textId="394127AD" w:rsidR="008655C3" w:rsidRPr="00AF053C" w:rsidRDefault="00065CE0" w:rsidP="0086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R</w:t>
            </w:r>
          </w:p>
        </w:tc>
      </w:tr>
    </w:tbl>
    <w:p w14:paraId="6B9C6587" w14:textId="77777777" w:rsidR="00A161DB" w:rsidRPr="00AF053C" w:rsidRDefault="00A161DB" w:rsidP="00862F44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25F82FD9" w14:textId="6A02CF5E" w:rsidR="00C02AD6" w:rsidRPr="00AF053C" w:rsidRDefault="00C02AD6" w:rsidP="002B3759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05CEF075" w14:textId="044DD000" w:rsidR="00043736" w:rsidRDefault="00AF1A7B" w:rsidP="008655C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AF053C">
        <w:rPr>
          <w:rFonts w:ascii="Times New Roman" w:hAnsi="Times New Roman" w:cs="Times New Roman"/>
          <w:b/>
          <w:bCs/>
          <w:sz w:val="16"/>
          <w:szCs w:val="16"/>
          <w:lang w:val="en-US"/>
        </w:rPr>
        <w:t>Table</w:t>
      </w:r>
      <w:r w:rsidR="0011087D" w:rsidRPr="00AF053C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="00043736">
        <w:rPr>
          <w:rFonts w:ascii="Times New Roman" w:hAnsi="Times New Roman" w:cs="Times New Roman"/>
          <w:b/>
          <w:bCs/>
          <w:sz w:val="16"/>
          <w:szCs w:val="16"/>
          <w:lang w:val="en-US"/>
        </w:rPr>
        <w:t>4</w:t>
      </w:r>
      <w:r w:rsidR="0011087D" w:rsidRPr="00AF053C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. </w:t>
      </w:r>
      <w:r w:rsidR="00043736">
        <w:rPr>
          <w:rFonts w:ascii="Times New Roman" w:hAnsi="Times New Roman" w:cs="Times New Roman"/>
          <w:b/>
          <w:bCs/>
          <w:sz w:val="16"/>
          <w:szCs w:val="16"/>
          <w:lang w:val="en-US"/>
        </w:rPr>
        <w:t>S</w:t>
      </w:r>
      <w:r w:rsidR="00043736" w:rsidRPr="00043736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ummary of the </w:t>
      </w:r>
      <w:r w:rsidR="00043736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esophageal atresia training </w:t>
      </w:r>
      <w:r w:rsidR="00043736" w:rsidRPr="00043736">
        <w:rPr>
          <w:rFonts w:ascii="Times New Roman" w:hAnsi="Times New Roman" w:cs="Times New Roman"/>
          <w:b/>
          <w:bCs/>
          <w:sz w:val="16"/>
          <w:szCs w:val="16"/>
          <w:lang w:val="en-US"/>
        </w:rPr>
        <w:t>models published to date</w:t>
      </w:r>
    </w:p>
    <w:p w14:paraId="0751FA57" w14:textId="38314A12" w:rsidR="00334FFB" w:rsidRPr="00043736" w:rsidRDefault="004D1496" w:rsidP="008655C3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UK: United Kingdom; USA: United States of America; </w:t>
      </w:r>
      <w:r w:rsidR="00043736" w:rsidRPr="00043736">
        <w:rPr>
          <w:rFonts w:ascii="Times New Roman" w:hAnsi="Times New Roman" w:cs="Times New Roman"/>
          <w:sz w:val="16"/>
          <w:szCs w:val="16"/>
          <w:lang w:val="en-US"/>
        </w:rPr>
        <w:t>PS = Pediatric Surgeons</w:t>
      </w:r>
      <w:r w:rsidR="00043736">
        <w:rPr>
          <w:rFonts w:ascii="Times New Roman" w:hAnsi="Times New Roman" w:cs="Times New Roman"/>
          <w:sz w:val="16"/>
          <w:szCs w:val="16"/>
          <w:lang w:val="en-US"/>
        </w:rPr>
        <w:t xml:space="preserve">; OSATS: </w:t>
      </w:r>
      <w:r w:rsidR="00432A00">
        <w:rPr>
          <w:rFonts w:ascii="Times New Roman" w:hAnsi="Times New Roman" w:cs="Times New Roman"/>
          <w:sz w:val="16"/>
          <w:szCs w:val="16"/>
          <w:lang w:val="en-US"/>
        </w:rPr>
        <w:t>Objective</w:t>
      </w:r>
      <w:r w:rsidR="00043736">
        <w:rPr>
          <w:rFonts w:ascii="Times New Roman" w:hAnsi="Times New Roman" w:cs="Times New Roman"/>
          <w:sz w:val="16"/>
          <w:szCs w:val="16"/>
          <w:lang w:val="en-US"/>
        </w:rPr>
        <w:t xml:space="preserve"> Structured Assessments for Technical Skills; NR: not reported</w:t>
      </w:r>
      <w:r w:rsidR="00432A00">
        <w:rPr>
          <w:rFonts w:ascii="Times New Roman" w:hAnsi="Times New Roman" w:cs="Times New Roman"/>
          <w:sz w:val="16"/>
          <w:szCs w:val="16"/>
          <w:lang w:val="en-US"/>
        </w:rPr>
        <w:t>; TEF/EA: Esophageal atresia with tracheoesophageal fistula</w:t>
      </w:r>
      <w:r>
        <w:rPr>
          <w:rFonts w:ascii="Times New Roman" w:hAnsi="Times New Roman" w:cs="Times New Roman"/>
          <w:sz w:val="16"/>
          <w:szCs w:val="16"/>
          <w:lang w:val="en-US"/>
        </w:rPr>
        <w:t>; ESSQ: Endoscopic Surgical Skill qualification</w:t>
      </w:r>
      <w:r w:rsidR="008655C3">
        <w:rPr>
          <w:rFonts w:ascii="Times New Roman" w:hAnsi="Times New Roman" w:cs="Times New Roman"/>
          <w:sz w:val="16"/>
          <w:szCs w:val="16"/>
          <w:lang w:val="en-US"/>
        </w:rPr>
        <w:t>; ID: Inner diameter; OD: Outer diameter</w:t>
      </w:r>
    </w:p>
    <w:p w14:paraId="5B636219" w14:textId="50BD3AED" w:rsidR="00B7695C" w:rsidRPr="00AF053C" w:rsidRDefault="00DC014F" w:rsidP="00043736">
      <w:pPr>
        <w:autoSpaceDE w:val="0"/>
        <w:autoSpaceDN w:val="0"/>
        <w:adjustRightInd w:val="0"/>
        <w:spacing w:after="0" w:line="240" w:lineRule="auto"/>
        <w:jc w:val="center"/>
        <w:rPr>
          <w:rFonts w:ascii="AdvPSPH-R" w:hAnsi="AdvPSPH-R" w:cs="AdvPSPH-R"/>
          <w:sz w:val="16"/>
          <w:szCs w:val="16"/>
          <w:lang w:val="en-US"/>
        </w:rPr>
        <w:sectPr w:rsidR="00B7695C" w:rsidRPr="00AF053C" w:rsidSect="00FF18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dvPSPH-R" w:hAnsi="AdvPSPH-R" w:cs="AdvPSPH-R"/>
          <w:sz w:val="16"/>
          <w:szCs w:val="16"/>
          <w:lang w:val="en-US"/>
        </w:rPr>
        <w:t>*: same working group</w:t>
      </w:r>
    </w:p>
    <w:p w14:paraId="56225A3E" w14:textId="62570C6D" w:rsidR="00B214D2" w:rsidRPr="00AF053C" w:rsidRDefault="00B214D2" w:rsidP="006338C8">
      <w:pPr>
        <w:rPr>
          <w:sz w:val="16"/>
          <w:szCs w:val="16"/>
          <w:lang w:val="en-US"/>
        </w:rPr>
      </w:pPr>
    </w:p>
    <w:sectPr w:rsidR="00B214D2" w:rsidRPr="00AF05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60A21" w14:textId="77777777" w:rsidR="00FF180C" w:rsidRDefault="00FF180C" w:rsidP="00780F68">
      <w:pPr>
        <w:spacing w:after="0" w:line="240" w:lineRule="auto"/>
      </w:pPr>
      <w:r>
        <w:separator/>
      </w:r>
    </w:p>
  </w:endnote>
  <w:endnote w:type="continuationSeparator" w:id="0">
    <w:p w14:paraId="4BF1B255" w14:textId="77777777" w:rsidR="00FF180C" w:rsidRDefault="00FF180C" w:rsidP="00780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PSP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D5963" w14:textId="77777777" w:rsidR="00FF180C" w:rsidRDefault="00FF180C" w:rsidP="00780F68">
      <w:pPr>
        <w:spacing w:after="0" w:line="240" w:lineRule="auto"/>
      </w:pPr>
      <w:r>
        <w:separator/>
      </w:r>
    </w:p>
  </w:footnote>
  <w:footnote w:type="continuationSeparator" w:id="0">
    <w:p w14:paraId="51833627" w14:textId="77777777" w:rsidR="00FF180C" w:rsidRDefault="00FF180C" w:rsidP="00780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A0CB4"/>
    <w:multiLevelType w:val="hybridMultilevel"/>
    <w:tmpl w:val="86F4E6E4"/>
    <w:lvl w:ilvl="0" w:tplc="BB76437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436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8BC"/>
    <w:rsid w:val="00001CBB"/>
    <w:rsid w:val="00004356"/>
    <w:rsid w:val="00043736"/>
    <w:rsid w:val="00044EAD"/>
    <w:rsid w:val="00045BB2"/>
    <w:rsid w:val="00061436"/>
    <w:rsid w:val="00065CE0"/>
    <w:rsid w:val="00076CE9"/>
    <w:rsid w:val="000B6F50"/>
    <w:rsid w:val="000E4F54"/>
    <w:rsid w:val="000E603E"/>
    <w:rsid w:val="0011087D"/>
    <w:rsid w:val="00133742"/>
    <w:rsid w:val="00182F2E"/>
    <w:rsid w:val="0019774E"/>
    <w:rsid w:val="001A3895"/>
    <w:rsid w:val="001B3ECD"/>
    <w:rsid w:val="001D1193"/>
    <w:rsid w:val="001D276D"/>
    <w:rsid w:val="001E1C7C"/>
    <w:rsid w:val="001F3781"/>
    <w:rsid w:val="001F58C5"/>
    <w:rsid w:val="00232B32"/>
    <w:rsid w:val="002A428F"/>
    <w:rsid w:val="002A4BD6"/>
    <w:rsid w:val="002B3759"/>
    <w:rsid w:val="002B77C5"/>
    <w:rsid w:val="002C184E"/>
    <w:rsid w:val="002C1E92"/>
    <w:rsid w:val="002D1F1E"/>
    <w:rsid w:val="002D4133"/>
    <w:rsid w:val="002E228F"/>
    <w:rsid w:val="002E4436"/>
    <w:rsid w:val="002F19BB"/>
    <w:rsid w:val="00302B1E"/>
    <w:rsid w:val="0033255C"/>
    <w:rsid w:val="00334623"/>
    <w:rsid w:val="00334FFB"/>
    <w:rsid w:val="00335617"/>
    <w:rsid w:val="003523C9"/>
    <w:rsid w:val="003623B1"/>
    <w:rsid w:val="00394B3C"/>
    <w:rsid w:val="003A598F"/>
    <w:rsid w:val="003A7FC2"/>
    <w:rsid w:val="003B2E59"/>
    <w:rsid w:val="003B425D"/>
    <w:rsid w:val="003D4A22"/>
    <w:rsid w:val="003F14AB"/>
    <w:rsid w:val="00401F61"/>
    <w:rsid w:val="00402C05"/>
    <w:rsid w:val="004125D8"/>
    <w:rsid w:val="004304FA"/>
    <w:rsid w:val="00432A00"/>
    <w:rsid w:val="0043667D"/>
    <w:rsid w:val="004460F4"/>
    <w:rsid w:val="00447260"/>
    <w:rsid w:val="00451A0E"/>
    <w:rsid w:val="00456BA8"/>
    <w:rsid w:val="004607B5"/>
    <w:rsid w:val="00464964"/>
    <w:rsid w:val="00466763"/>
    <w:rsid w:val="00476917"/>
    <w:rsid w:val="004A3136"/>
    <w:rsid w:val="004C4C7C"/>
    <w:rsid w:val="004D1496"/>
    <w:rsid w:val="004D6C10"/>
    <w:rsid w:val="0050205F"/>
    <w:rsid w:val="00533843"/>
    <w:rsid w:val="00535820"/>
    <w:rsid w:val="005378BC"/>
    <w:rsid w:val="0058477B"/>
    <w:rsid w:val="005861F1"/>
    <w:rsid w:val="005B04F9"/>
    <w:rsid w:val="005B48E8"/>
    <w:rsid w:val="005D1059"/>
    <w:rsid w:val="00607984"/>
    <w:rsid w:val="00613AF1"/>
    <w:rsid w:val="0061591F"/>
    <w:rsid w:val="006213EB"/>
    <w:rsid w:val="006338C8"/>
    <w:rsid w:val="00646943"/>
    <w:rsid w:val="00647AC7"/>
    <w:rsid w:val="0067055F"/>
    <w:rsid w:val="00671791"/>
    <w:rsid w:val="00682D93"/>
    <w:rsid w:val="006831CA"/>
    <w:rsid w:val="00696B6A"/>
    <w:rsid w:val="006C69E6"/>
    <w:rsid w:val="006D0FF6"/>
    <w:rsid w:val="006E54D2"/>
    <w:rsid w:val="006F4DBA"/>
    <w:rsid w:val="00702556"/>
    <w:rsid w:val="00724457"/>
    <w:rsid w:val="007262A5"/>
    <w:rsid w:val="00726482"/>
    <w:rsid w:val="00727CAA"/>
    <w:rsid w:val="00730341"/>
    <w:rsid w:val="00752795"/>
    <w:rsid w:val="00753E9C"/>
    <w:rsid w:val="00755F6C"/>
    <w:rsid w:val="00780F68"/>
    <w:rsid w:val="00790898"/>
    <w:rsid w:val="007A499F"/>
    <w:rsid w:val="007D0B27"/>
    <w:rsid w:val="007E0378"/>
    <w:rsid w:val="007E2B59"/>
    <w:rsid w:val="007E588E"/>
    <w:rsid w:val="008077D9"/>
    <w:rsid w:val="008275CE"/>
    <w:rsid w:val="008316E0"/>
    <w:rsid w:val="00831986"/>
    <w:rsid w:val="0083699E"/>
    <w:rsid w:val="00837A94"/>
    <w:rsid w:val="0084407F"/>
    <w:rsid w:val="00862F44"/>
    <w:rsid w:val="008646EE"/>
    <w:rsid w:val="008655C3"/>
    <w:rsid w:val="008764A5"/>
    <w:rsid w:val="00897D9F"/>
    <w:rsid w:val="008B228F"/>
    <w:rsid w:val="008C6D4B"/>
    <w:rsid w:val="008D1217"/>
    <w:rsid w:val="008D2351"/>
    <w:rsid w:val="008F3BE9"/>
    <w:rsid w:val="009128E7"/>
    <w:rsid w:val="00935E02"/>
    <w:rsid w:val="00941854"/>
    <w:rsid w:val="00941A9D"/>
    <w:rsid w:val="009574A4"/>
    <w:rsid w:val="009621FC"/>
    <w:rsid w:val="00976F24"/>
    <w:rsid w:val="00986174"/>
    <w:rsid w:val="00994997"/>
    <w:rsid w:val="0099597D"/>
    <w:rsid w:val="009B297E"/>
    <w:rsid w:val="009C0F03"/>
    <w:rsid w:val="009E3B7F"/>
    <w:rsid w:val="009E47C6"/>
    <w:rsid w:val="009F07B0"/>
    <w:rsid w:val="00A013AF"/>
    <w:rsid w:val="00A11BE0"/>
    <w:rsid w:val="00A161DB"/>
    <w:rsid w:val="00A43F99"/>
    <w:rsid w:val="00A52002"/>
    <w:rsid w:val="00A52287"/>
    <w:rsid w:val="00A54327"/>
    <w:rsid w:val="00A75DFF"/>
    <w:rsid w:val="00A8087E"/>
    <w:rsid w:val="00A90A4A"/>
    <w:rsid w:val="00A90F16"/>
    <w:rsid w:val="00A938B1"/>
    <w:rsid w:val="00AB637A"/>
    <w:rsid w:val="00AC5AE9"/>
    <w:rsid w:val="00AD0878"/>
    <w:rsid w:val="00AD71F6"/>
    <w:rsid w:val="00AF053C"/>
    <w:rsid w:val="00AF1A7B"/>
    <w:rsid w:val="00B02314"/>
    <w:rsid w:val="00B050D8"/>
    <w:rsid w:val="00B214D2"/>
    <w:rsid w:val="00B43693"/>
    <w:rsid w:val="00B468A7"/>
    <w:rsid w:val="00B47BFE"/>
    <w:rsid w:val="00B54765"/>
    <w:rsid w:val="00B5786D"/>
    <w:rsid w:val="00B613D2"/>
    <w:rsid w:val="00B70A44"/>
    <w:rsid w:val="00B7695C"/>
    <w:rsid w:val="00BB0796"/>
    <w:rsid w:val="00BB21BC"/>
    <w:rsid w:val="00BB269D"/>
    <w:rsid w:val="00BB488D"/>
    <w:rsid w:val="00BC177F"/>
    <w:rsid w:val="00BF67BF"/>
    <w:rsid w:val="00C02AD6"/>
    <w:rsid w:val="00C03A01"/>
    <w:rsid w:val="00C074A9"/>
    <w:rsid w:val="00C3507E"/>
    <w:rsid w:val="00C41CC4"/>
    <w:rsid w:val="00C61777"/>
    <w:rsid w:val="00C67A40"/>
    <w:rsid w:val="00C81F90"/>
    <w:rsid w:val="00C94EF7"/>
    <w:rsid w:val="00CA2B9F"/>
    <w:rsid w:val="00CB3CD7"/>
    <w:rsid w:val="00CF528B"/>
    <w:rsid w:val="00D13154"/>
    <w:rsid w:val="00D162C6"/>
    <w:rsid w:val="00D303E8"/>
    <w:rsid w:val="00D304F0"/>
    <w:rsid w:val="00D35204"/>
    <w:rsid w:val="00D508BC"/>
    <w:rsid w:val="00D527AD"/>
    <w:rsid w:val="00D601AF"/>
    <w:rsid w:val="00D62951"/>
    <w:rsid w:val="00D66EAD"/>
    <w:rsid w:val="00D8169E"/>
    <w:rsid w:val="00D84110"/>
    <w:rsid w:val="00D84973"/>
    <w:rsid w:val="00D93E78"/>
    <w:rsid w:val="00DA164B"/>
    <w:rsid w:val="00DC014F"/>
    <w:rsid w:val="00DC1E83"/>
    <w:rsid w:val="00DD4674"/>
    <w:rsid w:val="00E101F7"/>
    <w:rsid w:val="00E27695"/>
    <w:rsid w:val="00E40189"/>
    <w:rsid w:val="00E43A8A"/>
    <w:rsid w:val="00E6238C"/>
    <w:rsid w:val="00E66EA3"/>
    <w:rsid w:val="00E75AA8"/>
    <w:rsid w:val="00E81C77"/>
    <w:rsid w:val="00E81CC2"/>
    <w:rsid w:val="00E90726"/>
    <w:rsid w:val="00E967C3"/>
    <w:rsid w:val="00EB179E"/>
    <w:rsid w:val="00EB2BA6"/>
    <w:rsid w:val="00EC5E07"/>
    <w:rsid w:val="00EE4597"/>
    <w:rsid w:val="00EF2C3A"/>
    <w:rsid w:val="00EF3899"/>
    <w:rsid w:val="00F078FD"/>
    <w:rsid w:val="00F2732E"/>
    <w:rsid w:val="00F302AA"/>
    <w:rsid w:val="00F4184C"/>
    <w:rsid w:val="00FB0A02"/>
    <w:rsid w:val="00FB0E64"/>
    <w:rsid w:val="00FE72E7"/>
    <w:rsid w:val="00FF00A6"/>
    <w:rsid w:val="00FF180C"/>
    <w:rsid w:val="00FF3A69"/>
    <w:rsid w:val="00FF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D96724"/>
  <w15:chartTrackingRefBased/>
  <w15:docId w15:val="{6B7DA1CE-1A61-4FE5-8160-A1DF8D04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87D"/>
  </w:style>
  <w:style w:type="paragraph" w:styleId="Ttulo3">
    <w:name w:val="heading 3"/>
    <w:basedOn w:val="Normal"/>
    <w:link w:val="Ttulo3Car"/>
    <w:uiPriority w:val="9"/>
    <w:qFormat/>
    <w:rsid w:val="00334FF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81F90"/>
    <w:pPr>
      <w:ind w:left="720"/>
      <w:contextualSpacing/>
    </w:pPr>
  </w:style>
  <w:style w:type="paragraph" w:styleId="Revisin">
    <w:name w:val="Revision"/>
    <w:hidden/>
    <w:uiPriority w:val="99"/>
    <w:semiHidden/>
    <w:rsid w:val="00C6177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0F68"/>
  </w:style>
  <w:style w:type="paragraph" w:styleId="Piedepgina">
    <w:name w:val="footer"/>
    <w:basedOn w:val="Normal"/>
    <w:link w:val="Piedepgina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0F68"/>
  </w:style>
  <w:style w:type="character" w:customStyle="1" w:styleId="Ttulo3Car">
    <w:name w:val="Título 3 Car"/>
    <w:basedOn w:val="Fuentedeprrafopredeter"/>
    <w:link w:val="Ttulo3"/>
    <w:uiPriority w:val="9"/>
    <w:rsid w:val="00334FFB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334FFB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0043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2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33</Words>
  <Characters>2159</Characters>
  <Application>Microsoft Office Word</Application>
  <DocSecurity>0</DocSecurity>
  <Lines>127</Lines>
  <Paragraphs>1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Arredondo Montero</cp:lastModifiedBy>
  <cp:revision>13</cp:revision>
  <dcterms:created xsi:type="dcterms:W3CDTF">2023-06-22T07:50:00Z</dcterms:created>
  <dcterms:modified xsi:type="dcterms:W3CDTF">2024-01-1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f5f7eb42574356a028607a39eaaaa340466fc9b2c020d0c11d568709d32e87</vt:lpwstr>
  </property>
</Properties>
</file>